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F849FA" w14:textId="148C2017" w:rsidR="004B61D7" w:rsidRDefault="00A65BA3" w:rsidP="004B61D7">
      <w:pPr>
        <w:tabs>
          <w:tab w:val="left" w:pos="2144"/>
          <w:tab w:val="left" w:pos="9753"/>
        </w:tabs>
        <w:ind w:firstLine="0"/>
        <w:rPr>
          <w:sz w:val="24"/>
        </w:rPr>
      </w:pPr>
      <w:r>
        <w:rPr>
          <w:sz w:val="24"/>
        </w:rPr>
        <w:t>Appendix S1</w:t>
      </w:r>
      <w:r w:rsidR="004B61D7">
        <w:rPr>
          <w:sz w:val="24"/>
        </w:rPr>
        <w:t xml:space="preserve">. Likelihood ratio tests performance models for linear mixed-effects model ANOVAs with and without the random family effect </w:t>
      </w:r>
      <w:r w:rsidR="004B61D7" w:rsidRPr="000E6571">
        <w:rPr>
          <w:noProof/>
          <w:sz w:val="24"/>
        </w:rPr>
        <w:t xml:space="preserve">on </w:t>
      </w:r>
      <w:r w:rsidR="004B61D7">
        <w:rPr>
          <w:noProof/>
          <w:sz w:val="24"/>
        </w:rPr>
        <w:t xml:space="preserve">the reproductive output </w:t>
      </w:r>
      <w:r w:rsidR="00240EDF">
        <w:rPr>
          <w:noProof/>
          <w:sz w:val="24"/>
        </w:rPr>
        <w:t xml:space="preserve">of </w:t>
      </w:r>
      <w:r w:rsidR="00240EDF">
        <w:rPr>
          <w:i/>
          <w:iCs/>
          <w:noProof/>
          <w:sz w:val="24"/>
        </w:rPr>
        <w:t>Solanum carolinense</w:t>
      </w:r>
      <w:r w:rsidR="00F55FE2">
        <w:rPr>
          <w:i/>
          <w:iCs/>
          <w:noProof/>
          <w:sz w:val="24"/>
        </w:rPr>
        <w:t xml:space="preserve"> </w:t>
      </w:r>
      <w:r w:rsidR="00F55FE2">
        <w:rPr>
          <w:noProof/>
          <w:sz w:val="24"/>
        </w:rPr>
        <w:t>offspring</w:t>
      </w:r>
      <w:r w:rsidR="004B61D7">
        <w:rPr>
          <w:noProof/>
          <w:sz w:val="24"/>
        </w:rPr>
        <w:t xml:space="preserve"> in the field</w:t>
      </w:r>
      <w:r w:rsidR="004B61D7">
        <w:rPr>
          <w:sz w:val="24"/>
        </w:rPr>
        <w:t xml:space="preserve">. </w:t>
      </w:r>
      <w:r w:rsidR="004B61D7">
        <w:rPr>
          <w:i/>
          <w:noProof/>
          <w:sz w:val="24"/>
        </w:rPr>
        <w:t xml:space="preserve">P </w:t>
      </w:r>
      <w:r w:rsidR="004B61D7">
        <w:rPr>
          <w:noProof/>
          <w:sz w:val="24"/>
        </w:rPr>
        <w:t>values indicated if maternal plant family was a signfiicant random effect in the model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240"/>
        <w:gridCol w:w="769"/>
        <w:gridCol w:w="1794"/>
        <w:gridCol w:w="1766"/>
      </w:tblGrid>
      <w:tr w:rsidR="004B61D7" w14:paraId="12AE84A4" w14:textId="77777777" w:rsidTr="00F3148C">
        <w:trPr>
          <w:jc w:val="center"/>
        </w:trPr>
        <w:tc>
          <w:tcPr>
            <w:tcW w:w="32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3AD788" w14:textId="77777777" w:rsidR="004B61D7" w:rsidRPr="0001215C" w:rsidRDefault="004B61D7" w:rsidP="00F3148C">
            <w:pPr>
              <w:spacing w:line="240" w:lineRule="auto"/>
              <w:ind w:firstLine="0"/>
            </w:pPr>
            <w:r w:rsidRPr="0001215C">
              <w:t>Trait</w:t>
            </w:r>
          </w:p>
        </w:tc>
        <w:tc>
          <w:tcPr>
            <w:tcW w:w="76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6B62D5" w14:textId="1E1C1229" w:rsidR="004B61D7" w:rsidRPr="0001215C" w:rsidRDefault="0001215C" w:rsidP="00F3148C">
            <w:pPr>
              <w:spacing w:line="240" w:lineRule="auto"/>
              <w:ind w:firstLine="0"/>
            </w:pPr>
            <w:proofErr w:type="spellStart"/>
            <w:proofErr w:type="gramStart"/>
            <w:r w:rsidRPr="0001215C">
              <w:t>df</w:t>
            </w:r>
            <w:proofErr w:type="spellEnd"/>
            <w:proofErr w:type="gramEnd"/>
          </w:p>
        </w:tc>
        <w:tc>
          <w:tcPr>
            <w:tcW w:w="17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BB6AD6" w14:textId="35F16631" w:rsidR="004B61D7" w:rsidRPr="00101E01" w:rsidRDefault="004B61D7" w:rsidP="0001215C">
            <w:pPr>
              <w:spacing w:line="240" w:lineRule="auto"/>
              <w:ind w:firstLine="0"/>
              <w:rPr>
                <w:i/>
              </w:rPr>
            </w:pPr>
            <w:bookmarkStart w:id="0" w:name="_GoBack"/>
            <w:r w:rsidRPr="0001215C">
              <w:rPr>
                <w:i/>
                <w:sz w:val="24"/>
              </w:rPr>
              <w:t>χ</w:t>
            </w:r>
            <w:bookmarkEnd w:id="0"/>
            <w:r w:rsidRPr="0001215C">
              <w:rPr>
                <w:iCs/>
                <w:szCs w:val="22"/>
                <w:vertAlign w:val="superscript"/>
              </w:rPr>
              <w:t>2</w:t>
            </w:r>
          </w:p>
        </w:tc>
        <w:tc>
          <w:tcPr>
            <w:tcW w:w="17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FE4520" w14:textId="77777777" w:rsidR="004B61D7" w:rsidRPr="00101E01" w:rsidRDefault="004B61D7" w:rsidP="00F3148C">
            <w:pPr>
              <w:spacing w:line="240" w:lineRule="auto"/>
              <w:ind w:firstLine="0"/>
              <w:rPr>
                <w:i/>
              </w:rPr>
            </w:pPr>
            <w:r w:rsidRPr="00101E01">
              <w:rPr>
                <w:i/>
              </w:rPr>
              <w:t>P</w:t>
            </w:r>
          </w:p>
        </w:tc>
      </w:tr>
      <w:tr w:rsidR="004B61D7" w14:paraId="15E26662" w14:textId="77777777" w:rsidTr="00F3148C">
        <w:trPr>
          <w:jc w:val="center"/>
        </w:trPr>
        <w:tc>
          <w:tcPr>
            <w:tcW w:w="3240" w:type="dxa"/>
            <w:tcBorders>
              <w:left w:val="nil"/>
              <w:bottom w:val="nil"/>
              <w:right w:val="nil"/>
            </w:tcBorders>
          </w:tcPr>
          <w:p w14:paraId="4C233AE8" w14:textId="77777777" w:rsidR="004B61D7" w:rsidRPr="00101E01" w:rsidRDefault="004B61D7" w:rsidP="00F3148C">
            <w:pPr>
              <w:spacing w:line="240" w:lineRule="auto"/>
              <w:ind w:firstLine="0"/>
            </w:pPr>
            <w:r>
              <w:t>Number of flowers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</w:tcPr>
          <w:p w14:paraId="7E97B104" w14:textId="77777777" w:rsidR="004B61D7" w:rsidRPr="00101E01" w:rsidRDefault="004B61D7" w:rsidP="00F3148C">
            <w:pPr>
              <w:spacing w:line="240" w:lineRule="auto"/>
              <w:ind w:firstLine="0"/>
            </w:pPr>
            <w:r w:rsidRPr="00101E01">
              <w:t>1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</w:tcPr>
          <w:p w14:paraId="1C6EE562" w14:textId="77777777" w:rsidR="004B61D7" w:rsidRPr="00101E01" w:rsidRDefault="004B61D7" w:rsidP="00F3148C">
            <w:pPr>
              <w:spacing w:line="240" w:lineRule="auto"/>
              <w:ind w:firstLine="0"/>
            </w:pPr>
            <w:r w:rsidRPr="00101E01">
              <w:t>0.0527</w:t>
            </w:r>
          </w:p>
        </w:tc>
        <w:tc>
          <w:tcPr>
            <w:tcW w:w="1766" w:type="dxa"/>
            <w:tcBorders>
              <w:left w:val="nil"/>
              <w:bottom w:val="nil"/>
              <w:right w:val="nil"/>
            </w:tcBorders>
          </w:tcPr>
          <w:p w14:paraId="6562AF0D" w14:textId="77777777" w:rsidR="004B61D7" w:rsidRPr="00101E01" w:rsidRDefault="004B61D7" w:rsidP="00F3148C">
            <w:pPr>
              <w:spacing w:line="240" w:lineRule="auto"/>
              <w:ind w:firstLine="0"/>
            </w:pPr>
            <w:r w:rsidRPr="00101E01">
              <w:t>0.818</w:t>
            </w:r>
          </w:p>
        </w:tc>
      </w:tr>
      <w:tr w:rsidR="004B61D7" w:rsidRPr="00730466" w14:paraId="1E58D5AD" w14:textId="77777777" w:rsidTr="00F3148C">
        <w:trPr>
          <w:trHeight w:val="67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97E7D38" w14:textId="77777777" w:rsidR="004B61D7" w:rsidRPr="00101E01" w:rsidRDefault="004B61D7" w:rsidP="00F3148C">
            <w:pPr>
              <w:spacing w:line="240" w:lineRule="auto"/>
              <w:ind w:firstLine="0"/>
            </w:pPr>
            <w:r>
              <w:t>Number of fruit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749688FC" w14:textId="77777777" w:rsidR="004B61D7" w:rsidRPr="00101E01" w:rsidRDefault="004B61D7" w:rsidP="00F3148C">
            <w:pPr>
              <w:spacing w:line="240" w:lineRule="auto"/>
              <w:ind w:firstLine="0"/>
            </w:pPr>
            <w:r w:rsidRPr="00101E01"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4E121BDD" w14:textId="77777777" w:rsidR="004B61D7" w:rsidRPr="00101E01" w:rsidRDefault="004B61D7" w:rsidP="00F3148C">
            <w:pPr>
              <w:spacing w:line="240" w:lineRule="auto"/>
              <w:ind w:firstLine="0"/>
            </w:pPr>
            <w:r w:rsidRPr="00101E01">
              <w:t>0.0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27C3D1EA" w14:textId="77777777" w:rsidR="004B61D7" w:rsidRPr="00101E01" w:rsidRDefault="004B61D7" w:rsidP="00F3148C">
            <w:pPr>
              <w:spacing w:line="240" w:lineRule="auto"/>
              <w:ind w:firstLine="0"/>
            </w:pPr>
            <w:r w:rsidRPr="00101E01">
              <w:t>1</w:t>
            </w:r>
          </w:p>
        </w:tc>
      </w:tr>
      <w:tr w:rsidR="004B61D7" w:rsidRPr="00730466" w14:paraId="4F07909D" w14:textId="77777777" w:rsidTr="00F3148C">
        <w:trPr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</w:tcPr>
          <w:p w14:paraId="510A1541" w14:textId="77777777" w:rsidR="004B61D7" w:rsidRPr="00101E01" w:rsidRDefault="004B61D7" w:rsidP="00F3148C">
            <w:pPr>
              <w:spacing w:line="240" w:lineRule="auto"/>
              <w:ind w:firstLine="0"/>
            </w:pPr>
            <w:r>
              <w:t>Number of seeds per fruit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</w:tcPr>
          <w:p w14:paraId="0ADE3C6D" w14:textId="77777777" w:rsidR="004B61D7" w:rsidRPr="00101E01" w:rsidRDefault="004B61D7" w:rsidP="00F3148C">
            <w:pPr>
              <w:spacing w:line="240" w:lineRule="auto"/>
              <w:ind w:firstLine="0"/>
            </w:pPr>
            <w:r w:rsidRPr="00101E01">
              <w:t>1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</w:tcPr>
          <w:p w14:paraId="0AC0E4F6" w14:textId="77777777" w:rsidR="004B61D7" w:rsidRPr="00101E01" w:rsidRDefault="004B61D7" w:rsidP="00F3148C">
            <w:pPr>
              <w:spacing w:line="240" w:lineRule="auto"/>
              <w:ind w:firstLine="0"/>
            </w:pPr>
            <w:r w:rsidRPr="00101E01">
              <w:t>0.962</w:t>
            </w: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</w:tcPr>
          <w:p w14:paraId="251C7029" w14:textId="77777777" w:rsidR="004B61D7" w:rsidRPr="00101E01" w:rsidRDefault="004B61D7" w:rsidP="00F3148C">
            <w:pPr>
              <w:spacing w:line="240" w:lineRule="auto"/>
              <w:ind w:firstLine="0"/>
            </w:pPr>
            <w:r w:rsidRPr="00101E01">
              <w:t>0.327</w:t>
            </w:r>
          </w:p>
        </w:tc>
      </w:tr>
      <w:tr w:rsidR="004B61D7" w:rsidRPr="00730466" w14:paraId="6947026C" w14:textId="77777777" w:rsidTr="00F3148C">
        <w:trPr>
          <w:jc w:val="center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3A7F5" w14:textId="77777777" w:rsidR="004B61D7" w:rsidRPr="00101E01" w:rsidRDefault="004B61D7" w:rsidP="00F3148C">
            <w:pPr>
              <w:spacing w:line="240" w:lineRule="auto"/>
              <w:ind w:firstLine="0"/>
            </w:pPr>
            <w:r>
              <w:t>Total number of seeds per plant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F426F" w14:textId="77777777" w:rsidR="004B61D7" w:rsidRPr="00101E01" w:rsidRDefault="004B61D7" w:rsidP="00F3148C">
            <w:pPr>
              <w:spacing w:line="240" w:lineRule="auto"/>
              <w:ind w:firstLine="0"/>
            </w:pPr>
            <w:r w:rsidRPr="00101E01"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493D7" w14:textId="77777777" w:rsidR="004B61D7" w:rsidRPr="00101E01" w:rsidRDefault="004B61D7" w:rsidP="00F3148C">
            <w:pPr>
              <w:spacing w:line="240" w:lineRule="auto"/>
              <w:ind w:firstLine="0"/>
            </w:pPr>
            <w:r w:rsidRPr="00101E01">
              <w:t>3.29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847CB" w14:textId="77777777" w:rsidR="004B61D7" w:rsidRPr="00101E01" w:rsidRDefault="004B61D7" w:rsidP="00F3148C">
            <w:pPr>
              <w:spacing w:line="240" w:lineRule="auto"/>
              <w:ind w:firstLine="0"/>
            </w:pPr>
            <w:r w:rsidRPr="00101E01">
              <w:t>0.069</w:t>
            </w:r>
          </w:p>
        </w:tc>
      </w:tr>
    </w:tbl>
    <w:p w14:paraId="4F478E1E" w14:textId="77777777" w:rsidR="004B61D7" w:rsidRDefault="004B61D7"/>
    <w:sectPr w:rsidR="004B61D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E90E96" w14:textId="77777777" w:rsidR="00AE025F" w:rsidRDefault="00AE025F" w:rsidP="00A65BA3">
      <w:pPr>
        <w:spacing w:line="240" w:lineRule="auto"/>
      </w:pPr>
      <w:r>
        <w:separator/>
      </w:r>
    </w:p>
  </w:endnote>
  <w:endnote w:type="continuationSeparator" w:id="0">
    <w:p w14:paraId="0B8E7506" w14:textId="77777777" w:rsidR="00AE025F" w:rsidRDefault="00AE025F" w:rsidP="00A65B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Arial Unicode MS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altName w:val="Arial Unicode MS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DB7DFB" w14:textId="77777777" w:rsidR="00AE025F" w:rsidRDefault="00AE025F" w:rsidP="00A65BA3">
      <w:pPr>
        <w:spacing w:line="240" w:lineRule="auto"/>
      </w:pPr>
      <w:r>
        <w:separator/>
      </w:r>
    </w:p>
  </w:footnote>
  <w:footnote w:type="continuationSeparator" w:id="0">
    <w:p w14:paraId="225DE95E" w14:textId="77777777" w:rsidR="00AE025F" w:rsidRDefault="00AE025F" w:rsidP="00A65BA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CA7107" w14:textId="4A952C0C" w:rsidR="00A65BA3" w:rsidRPr="00A65BA3" w:rsidRDefault="00A65BA3" w:rsidP="00A65BA3">
    <w:pPr>
      <w:pStyle w:val="Header"/>
      <w:ind w:firstLine="0"/>
      <w:rPr>
        <w:sz w:val="24"/>
      </w:rPr>
    </w:pPr>
    <w:r w:rsidRPr="00A65BA3">
      <w:rPr>
        <w:sz w:val="24"/>
      </w:rPr>
      <w:t>Nihranz et al. – American Journal of Botany 2019 – Appendix S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1D7"/>
    <w:rsid w:val="0001215C"/>
    <w:rsid w:val="00240EDF"/>
    <w:rsid w:val="004B61D7"/>
    <w:rsid w:val="00A65BA3"/>
    <w:rsid w:val="00AE025F"/>
    <w:rsid w:val="00F55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1D5F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1D7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5BA3"/>
    <w:pPr>
      <w:tabs>
        <w:tab w:val="clear" w:pos="720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BA3"/>
    <w:rPr>
      <w:rFonts w:ascii="Times New Roman" w:eastAsia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A65BA3"/>
    <w:pPr>
      <w:tabs>
        <w:tab w:val="clear" w:pos="720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BA3"/>
    <w:rPr>
      <w:rFonts w:ascii="Times New Roman" w:eastAsia="Times New Roman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1D7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5BA3"/>
    <w:pPr>
      <w:tabs>
        <w:tab w:val="clear" w:pos="720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BA3"/>
    <w:rPr>
      <w:rFonts w:ascii="Times New Roman" w:eastAsia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A65BA3"/>
    <w:pPr>
      <w:tabs>
        <w:tab w:val="clear" w:pos="720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BA3"/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Nihranz</dc:creator>
  <cp:keywords/>
  <dc:description/>
  <cp:lastModifiedBy>Beth E Hazen</cp:lastModifiedBy>
  <cp:revision>3</cp:revision>
  <dcterms:created xsi:type="dcterms:W3CDTF">2019-08-05T18:37:00Z</dcterms:created>
  <dcterms:modified xsi:type="dcterms:W3CDTF">2019-11-25T22:17:00Z</dcterms:modified>
</cp:coreProperties>
</file>